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BBFBA" w14:textId="229CB705" w:rsidR="00EB5AD3" w:rsidRPr="00EB5AD3" w:rsidRDefault="00EB5AD3" w:rsidP="00EB5AD3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B5AD3">
        <w:rPr>
          <w:rFonts w:asciiTheme="majorBidi" w:hAnsiTheme="majorBidi" w:cstheme="majorBidi"/>
          <w:b/>
          <w:bCs/>
          <w:sz w:val="24"/>
          <w:szCs w:val="24"/>
        </w:rPr>
        <w:t>Sumac (</w:t>
      </w:r>
      <w:r w:rsidRPr="00EB5AD3">
        <w:rPr>
          <w:rFonts w:asciiTheme="majorBidi" w:hAnsiTheme="majorBidi" w:cstheme="majorBidi"/>
          <w:b/>
          <w:bCs/>
          <w:i/>
          <w:iCs/>
          <w:sz w:val="24"/>
          <w:szCs w:val="24"/>
        </w:rPr>
        <w:t>Rhus coriaria L.</w:t>
      </w:r>
      <w:r w:rsidRPr="00EB5AD3">
        <w:rPr>
          <w:rFonts w:asciiTheme="majorBidi" w:hAnsiTheme="majorBidi" w:cstheme="majorBidi"/>
          <w:b/>
          <w:bCs/>
          <w:sz w:val="24"/>
          <w:szCs w:val="24"/>
        </w:rPr>
        <w:t>) Supplementation on High-sensitivity C-reactive Protein (Hs-CRP) Levels in Adults: A Systematic Review and Dose-response Meta-analysis</w:t>
      </w:r>
      <w:r w:rsidR="006D5BB9">
        <w:rPr>
          <w:rFonts w:asciiTheme="majorBidi" w:hAnsiTheme="majorBidi" w:cstheme="majorBidi"/>
          <w:b/>
          <w:bCs/>
          <w:sz w:val="24"/>
          <w:szCs w:val="24"/>
        </w:rPr>
        <w:br/>
      </w:r>
      <w:r w:rsidR="006D5BB9" w:rsidRPr="006D5BB9">
        <w:rPr>
          <w:rFonts w:asciiTheme="majorBidi" w:hAnsiTheme="majorBidi" w:cstheme="majorBidi"/>
          <w:b/>
          <w:bCs/>
          <w:sz w:val="24"/>
          <w:szCs w:val="24"/>
        </w:rPr>
        <w:t>Mostafa Shahraki Jazinaki</w:t>
      </w:r>
      <w:r w:rsidR="006D5BB9">
        <w:rPr>
          <w:rFonts w:asciiTheme="majorBidi" w:hAnsiTheme="majorBidi" w:cstheme="majorBidi"/>
          <w:b/>
          <w:bCs/>
          <w:sz w:val="24"/>
          <w:szCs w:val="24"/>
        </w:rPr>
        <w:t>, et. al</w:t>
      </w:r>
    </w:p>
    <w:p w14:paraId="1E5F12FD" w14:textId="111F3344" w:rsidR="00421237" w:rsidRPr="00EB5AD3" w:rsidRDefault="00E66194" w:rsidP="00EB5AD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B5AD3">
        <w:rPr>
          <w:rFonts w:asciiTheme="majorBidi" w:eastAsia="Times New Roman" w:hAnsiTheme="majorBidi" w:cstheme="majorBidi"/>
          <w:sz w:val="24"/>
          <w:szCs w:val="24"/>
        </w:rPr>
        <w:t xml:space="preserve">Electronic Supplementary Material </w:t>
      </w:r>
      <w:r w:rsidR="00421237" w:rsidRPr="00EB5AD3">
        <w:rPr>
          <w:rFonts w:asciiTheme="majorBidi" w:hAnsiTheme="majorBidi" w:cstheme="majorBidi"/>
          <w:sz w:val="24"/>
          <w:szCs w:val="24"/>
        </w:rPr>
        <w:t>Appendix</w:t>
      </w:r>
      <w:r w:rsidR="00421237" w:rsidRPr="00EB5A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84094" w:rsidRPr="00EB5AD3">
        <w:rPr>
          <w:rFonts w:asciiTheme="majorBidi" w:hAnsiTheme="majorBidi" w:cstheme="majorBidi"/>
          <w:sz w:val="24"/>
          <w:szCs w:val="24"/>
        </w:rPr>
        <w:t xml:space="preserve">Tables </w:t>
      </w:r>
      <w:r w:rsidR="003B0329" w:rsidRPr="00EB5AD3">
        <w:rPr>
          <w:rFonts w:asciiTheme="majorBidi" w:hAnsiTheme="majorBidi" w:cstheme="majorBidi"/>
          <w:sz w:val="24"/>
          <w:szCs w:val="24"/>
        </w:rPr>
        <w:t>S</w:t>
      </w:r>
      <w:r w:rsidR="00E84094" w:rsidRPr="00EB5AD3">
        <w:rPr>
          <w:rFonts w:asciiTheme="majorBidi" w:hAnsiTheme="majorBidi" w:cstheme="majorBidi"/>
          <w:sz w:val="24"/>
          <w:szCs w:val="24"/>
        </w:rPr>
        <w:t>1</w:t>
      </w:r>
    </w:p>
    <w:p w14:paraId="406825E3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76825538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010C4ACC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4F9E148D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7E875803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29485AE2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57D36A3D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649F93B4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58F24FA8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62E6D61E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4CB120ED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424910BE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08143167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09B7F0DF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70A0542E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51CA5941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0560AB60" w14:textId="5CAC4BEE" w:rsidR="004235FF" w:rsidRPr="00EB5AD3" w:rsidRDefault="00E66194" w:rsidP="00EB5AD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5AD3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Electronic Supplementary Material</w:t>
      </w:r>
      <w:r w:rsidRPr="00EB5AD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421237" w:rsidRPr="00EB5AD3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4235FF" w:rsidRPr="00EB5AD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B0329" w:rsidRPr="00EB5AD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235FF" w:rsidRPr="00EB5AD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235FF" w:rsidRPr="00EB5AD3">
        <w:rPr>
          <w:rFonts w:asciiTheme="majorBidi" w:hAnsiTheme="majorBidi" w:cstheme="majorBidi"/>
          <w:sz w:val="24"/>
          <w:szCs w:val="24"/>
        </w:rPr>
        <w:t xml:space="preserve">. Search strategy to find </w:t>
      </w:r>
      <w:r w:rsidR="00EB5AD3" w:rsidRPr="00EB5AD3">
        <w:rPr>
          <w:rFonts w:asciiTheme="majorBidi" w:hAnsiTheme="majorBidi" w:cstheme="majorBidi"/>
          <w:sz w:val="24"/>
          <w:szCs w:val="24"/>
        </w:rPr>
        <w:t>potentially</w:t>
      </w:r>
      <w:r w:rsidR="004235FF" w:rsidRPr="00EB5AD3">
        <w:rPr>
          <w:rFonts w:asciiTheme="majorBidi" w:hAnsiTheme="majorBidi" w:cstheme="majorBidi"/>
          <w:sz w:val="24"/>
          <w:szCs w:val="24"/>
        </w:rPr>
        <w:t xml:space="preserve"> eligible trials for inclusion in </w:t>
      </w:r>
      <w:r w:rsidR="009607FD" w:rsidRPr="00EB5AD3">
        <w:rPr>
          <w:rFonts w:asciiTheme="majorBidi" w:hAnsiTheme="majorBidi" w:cstheme="majorBidi"/>
          <w:sz w:val="24"/>
          <w:szCs w:val="24"/>
        </w:rPr>
        <w:t xml:space="preserve">a </w:t>
      </w:r>
      <w:r w:rsidR="004235FF" w:rsidRPr="00EB5AD3">
        <w:rPr>
          <w:rFonts w:asciiTheme="majorBidi" w:hAnsiTheme="majorBidi" w:cstheme="majorBidi"/>
          <w:sz w:val="24"/>
          <w:szCs w:val="24"/>
        </w:rPr>
        <w:t xml:space="preserve">meta-analysis of </w:t>
      </w:r>
      <w:r w:rsidR="00EB5AD3" w:rsidRPr="00EB5AD3">
        <w:rPr>
          <w:rFonts w:asciiTheme="majorBidi" w:hAnsiTheme="majorBidi" w:cstheme="majorBidi"/>
          <w:sz w:val="24"/>
          <w:szCs w:val="24"/>
        </w:rPr>
        <w:t>Sumac</w:t>
      </w:r>
      <w:r w:rsidR="009607FD" w:rsidRPr="00EB5AD3">
        <w:rPr>
          <w:rFonts w:asciiTheme="majorBidi" w:hAnsiTheme="majorBidi" w:cstheme="majorBidi"/>
          <w:sz w:val="24"/>
          <w:szCs w:val="24"/>
        </w:rPr>
        <w:t xml:space="preserve"> supplementation</w:t>
      </w:r>
      <w:r w:rsidR="004235FF" w:rsidRPr="00EB5AD3">
        <w:rPr>
          <w:rFonts w:asciiTheme="majorBidi" w:hAnsiTheme="majorBidi" w:cstheme="majorBidi"/>
          <w:sz w:val="24"/>
          <w:szCs w:val="24"/>
        </w:rPr>
        <w:t xml:space="preserve"> and </w:t>
      </w:r>
      <w:r w:rsidR="00EB5AD3" w:rsidRPr="00EB5AD3">
        <w:rPr>
          <w:rFonts w:asciiTheme="majorBidi" w:hAnsiTheme="majorBidi" w:cstheme="majorBidi"/>
          <w:sz w:val="24"/>
          <w:szCs w:val="24"/>
        </w:rPr>
        <w:t>high-sensitivity C-reactive Protein (Hs-CRP)</w:t>
      </w:r>
      <w:r w:rsidR="00021614" w:rsidRPr="00EB5AD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235FF" w:rsidRPr="00EB5AD3" w14:paraId="25940CC8" w14:textId="77777777" w:rsidTr="0064266F">
        <w:tc>
          <w:tcPr>
            <w:tcW w:w="9350" w:type="dxa"/>
          </w:tcPr>
          <w:p w14:paraId="689B36D9" w14:textId="78474BD4" w:rsidR="00834D51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arch strategy </w:t>
            </w:r>
          </w:p>
        </w:tc>
      </w:tr>
      <w:tr w:rsidR="004235FF" w:rsidRPr="00EB5AD3" w14:paraId="1607DA6B" w14:textId="77777777" w:rsidTr="0064266F">
        <w:tc>
          <w:tcPr>
            <w:tcW w:w="9350" w:type="dxa"/>
          </w:tcPr>
          <w:p w14:paraId="3BBB285A" w14:textId="006057B0" w:rsidR="004235FF" w:rsidRPr="00EB5AD3" w:rsidRDefault="00553AF4" w:rsidP="00EB5AD3">
            <w:pPr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  <w:r w:rsidR="003B6D97" w:rsidRPr="00EB5AD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CC576A" w:rsidRPr="00CC576A">
              <w:rPr>
                <w:rFonts w:asciiTheme="majorBidi" w:hAnsiTheme="majorBidi" w:cstheme="majorBidi"/>
              </w:rPr>
              <w:t>(((((((((((((randomized[Title/Abstract]) OR (placebo[Title/Abstract])) OR (clinical trials[Title/Abstract])) OR (randomly[Title/Abstract])) OR (trial[Title/Abstract])) OR (randomized controlled trial[Title/Abstract])) OR (RCT[Title/Abstract])) OR (("Clinical Trials as Topic"[Mesh]) OR ( "Clinical Trial" [Publication Type] OR "Controlled Clinical Trial" [Publication Type] OR ("Randomized Controlled Trial" [Publication Type]) OR "Controlled Clinical Trial" [Publication Type] )))))))) OR ("Randomized Controlled Trials as Topic"[Mesh])) AND ((("Sumac"[Title/Abstract]) OR ("Rhus"[Title/Abstract])))</w:t>
            </w:r>
          </w:p>
        </w:tc>
      </w:tr>
      <w:tr w:rsidR="004235FF" w:rsidRPr="00EB5AD3" w14:paraId="7563AB73" w14:textId="77777777" w:rsidTr="0064266F">
        <w:tc>
          <w:tcPr>
            <w:tcW w:w="9350" w:type="dxa"/>
          </w:tcPr>
          <w:p w14:paraId="4652E68E" w14:textId="4D0C8EB9" w:rsidR="004235FF" w:rsidRPr="00EB5AD3" w:rsidRDefault="004235FF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  <w:r w:rsidRPr="00EB5AD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EB5AD3" w:rsidRPr="00EB5AD3">
              <w:rPr>
                <w:rFonts w:asciiTheme="majorBidi" w:hAnsiTheme="majorBidi" w:cstheme="majorBidi"/>
              </w:rPr>
              <w:t>( ( TITLE-ABS-KEY ( "Sumuc" ) OR TITLE-ABS-KEY ( rhus ) ) ) AND ( ( ( ( ( TITLE-ABS-KEY ( randomized ) OR TITLE-ABS-KEY ( placebo ) OR TITLE-ABS-KEY ( clinical AND trials ) OR TITLE-ABS-KEY ( randomly ) OR TITLE-ABS-KEY ( trial ) OR TITLE-ABS-KEY ( randomized AND controlled AND trial ) OR TITLE-ABS-KEY ( rct ) ) ) ) ) )</w:t>
            </w:r>
          </w:p>
        </w:tc>
      </w:tr>
      <w:tr w:rsidR="004235FF" w:rsidRPr="00EB5AD3" w14:paraId="485BD653" w14:textId="77777777" w:rsidTr="0064266F">
        <w:tc>
          <w:tcPr>
            <w:tcW w:w="9350" w:type="dxa"/>
          </w:tcPr>
          <w:p w14:paraId="2D3C137F" w14:textId="77777777" w:rsidR="00EB5AD3" w:rsidRPr="00EB5AD3" w:rsidRDefault="004235FF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 of S</w:t>
            </w:r>
            <w:r w:rsidR="009607FD"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ence</w:t>
            </w:r>
            <w:r w:rsidRPr="00EB5AD3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</w:p>
          <w:p w14:paraId="313037C7" w14:textId="4B343758" w:rsidR="00EB5AD3" w:rsidRPr="00EB5AD3" w:rsidRDefault="00EB5AD3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</w:rPr>
              <w:t>Query #1</w:t>
            </w:r>
          </w:p>
          <w:p w14:paraId="21D89D3E" w14:textId="77777777" w:rsidR="00EB5AD3" w:rsidRPr="00EB5AD3" w:rsidRDefault="00EB5AD3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  <w:b/>
                <w:bCs/>
              </w:rPr>
              <w:t>(TS=("rhus")) OR TS=(Sumuc)</w:t>
            </w:r>
          </w:p>
          <w:p w14:paraId="5C634700" w14:textId="77777777" w:rsidR="00EB5AD3" w:rsidRPr="00EB5AD3" w:rsidRDefault="00EB5AD3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</w:rPr>
              <w:t>Query #2</w:t>
            </w:r>
          </w:p>
          <w:p w14:paraId="67A7B47F" w14:textId="77777777" w:rsidR="00EB5AD3" w:rsidRPr="00EB5AD3" w:rsidRDefault="00EB5AD3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  <w:b/>
                <w:bCs/>
              </w:rPr>
              <w:t>((((((TS=("randomized")) OR TS=("placebo")) OR TS=("clinical trials")) OR TS=("randomly")) OR TS=("trial")) OR TS=("randomized controlled trial")) OR TS=("RCT")</w:t>
            </w:r>
          </w:p>
          <w:p w14:paraId="38DB38F9" w14:textId="77777777" w:rsidR="00EB5AD3" w:rsidRPr="00EB5AD3" w:rsidRDefault="00EB5AD3" w:rsidP="00EB5AD3">
            <w:pPr>
              <w:tabs>
                <w:tab w:val="left" w:pos="1428"/>
              </w:tabs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B5AD3">
              <w:rPr>
                <w:rFonts w:asciiTheme="majorBidi" w:hAnsiTheme="majorBidi" w:cstheme="majorBidi"/>
              </w:rPr>
              <w:t>Query #2</w:t>
            </w:r>
          </w:p>
          <w:p w14:paraId="0BB56121" w14:textId="3AA6CFA5" w:rsidR="004235FF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sz w:val="20"/>
                <w:szCs w:val="20"/>
              </w:rPr>
              <w:t>#1 AND #2</w:t>
            </w:r>
          </w:p>
        </w:tc>
      </w:tr>
      <w:tr w:rsidR="00EB5AD3" w:rsidRPr="00EB5AD3" w14:paraId="7AC30376" w14:textId="77777777" w:rsidTr="0064266F">
        <w:tc>
          <w:tcPr>
            <w:tcW w:w="9350" w:type="dxa"/>
          </w:tcPr>
          <w:p w14:paraId="1266D72F" w14:textId="77777777" w:rsidR="00EB5AD3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ENTRAL: </w:t>
            </w:r>
          </w:p>
          <w:p w14:paraId="10E1AD9F" w14:textId="77777777" w:rsidR="00EB5AD3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>Search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>Hits</w:t>
            </w:r>
          </w:p>
          <w:p w14:paraId="3CCE62EF" w14:textId="50A1F65A" w:rsidR="00EB5AD3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 xml:space="preserve">(sumac):ti,ab,kw OR (Rhus):ti,ab,kw </w:t>
            </w:r>
          </w:p>
          <w:p w14:paraId="54B6512D" w14:textId="7074CE4F" w:rsidR="00EB5AD3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 xml:space="preserve">("randomized"):ti,ab,kw OR ("placebo"):ti,ab,kw OR ("clinical trials"):ti,ab,kw OR ("randomized controlled trial"):ti,ab,kw OR ("RCT"):ti,ab,kw </w:t>
            </w:r>
          </w:p>
          <w:p w14:paraId="333E5EAE" w14:textId="784536A3" w:rsidR="00EB5AD3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  <w:t>#1 AND #2 in Trials</w:t>
            </w:r>
          </w:p>
        </w:tc>
      </w:tr>
      <w:tr w:rsidR="003B6D97" w:rsidRPr="00EB5AD3" w14:paraId="60127E97" w14:textId="77777777" w:rsidTr="0064266F">
        <w:tc>
          <w:tcPr>
            <w:tcW w:w="9350" w:type="dxa"/>
          </w:tcPr>
          <w:p w14:paraId="2E5A7A4C" w14:textId="72D2468B" w:rsidR="003B6D97" w:rsidRPr="00EB5AD3" w:rsidRDefault="00EB5AD3" w:rsidP="00EB5A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3B6D97"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ch strategy</w:t>
            </w:r>
            <w:r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ate</w:t>
            </w:r>
            <w:r w:rsidR="003B6D97" w:rsidRPr="00EB5AD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: </w:t>
            </w:r>
            <w:r w:rsidRPr="00EB5AD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ebruary 2025 </w:t>
            </w:r>
          </w:p>
        </w:tc>
      </w:tr>
    </w:tbl>
    <w:p w14:paraId="2EAFDF14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</w:p>
    <w:p w14:paraId="2C0DC939" w14:textId="77777777" w:rsidR="004235FF" w:rsidRPr="00EB5AD3" w:rsidRDefault="004235FF" w:rsidP="00EB5AD3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4235FF" w:rsidRPr="00EB5AD3" w:rsidSect="00AD347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FF88E" w14:textId="77777777" w:rsidR="00F26E7B" w:rsidRDefault="00F26E7B" w:rsidP="004235FF">
      <w:pPr>
        <w:spacing w:after="0" w:line="240" w:lineRule="auto"/>
      </w:pPr>
      <w:r>
        <w:separator/>
      </w:r>
    </w:p>
  </w:endnote>
  <w:endnote w:type="continuationSeparator" w:id="0">
    <w:p w14:paraId="1B3FC89D" w14:textId="77777777" w:rsidR="00F26E7B" w:rsidRDefault="00F26E7B" w:rsidP="00423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57CDC" w14:textId="77777777" w:rsidR="00F26E7B" w:rsidRDefault="00F26E7B" w:rsidP="004235FF">
      <w:pPr>
        <w:spacing w:after="0" w:line="240" w:lineRule="auto"/>
      </w:pPr>
      <w:r>
        <w:separator/>
      </w:r>
    </w:p>
  </w:footnote>
  <w:footnote w:type="continuationSeparator" w:id="0">
    <w:p w14:paraId="09E8F209" w14:textId="77777777" w:rsidR="00F26E7B" w:rsidRDefault="00F26E7B" w:rsidP="00423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sQCSlqYWlobmBko6SsGpxcWZ+XkgBZa1ACv0M/o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orts Medicin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zr9tdzkva5rbesa0d5z5rfw2aztafr0ax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/record-ids&gt;&lt;/item&gt;&lt;/Libraries&gt;"/>
  </w:docVars>
  <w:rsids>
    <w:rsidRoot w:val="00416F7C"/>
    <w:rsid w:val="00005565"/>
    <w:rsid w:val="00012046"/>
    <w:rsid w:val="00012815"/>
    <w:rsid w:val="0001666E"/>
    <w:rsid w:val="00021614"/>
    <w:rsid w:val="00026826"/>
    <w:rsid w:val="00031CC9"/>
    <w:rsid w:val="000339EA"/>
    <w:rsid w:val="00037B51"/>
    <w:rsid w:val="00050743"/>
    <w:rsid w:val="00052E84"/>
    <w:rsid w:val="0006269E"/>
    <w:rsid w:val="000644D1"/>
    <w:rsid w:val="00094327"/>
    <w:rsid w:val="000A1052"/>
    <w:rsid w:val="000A5051"/>
    <w:rsid w:val="000A569F"/>
    <w:rsid w:val="000B1945"/>
    <w:rsid w:val="000B7D27"/>
    <w:rsid w:val="000C6142"/>
    <w:rsid w:val="000D62A9"/>
    <w:rsid w:val="000E1F3E"/>
    <w:rsid w:val="000F57A0"/>
    <w:rsid w:val="000F60F3"/>
    <w:rsid w:val="000F7615"/>
    <w:rsid w:val="001002CC"/>
    <w:rsid w:val="00121491"/>
    <w:rsid w:val="0012166C"/>
    <w:rsid w:val="00125CD6"/>
    <w:rsid w:val="00127750"/>
    <w:rsid w:val="00136C66"/>
    <w:rsid w:val="00143311"/>
    <w:rsid w:val="00165354"/>
    <w:rsid w:val="00165798"/>
    <w:rsid w:val="00165E6C"/>
    <w:rsid w:val="00184BE7"/>
    <w:rsid w:val="00196A80"/>
    <w:rsid w:val="001A5894"/>
    <w:rsid w:val="001C34A4"/>
    <w:rsid w:val="001D01B9"/>
    <w:rsid w:val="001D2843"/>
    <w:rsid w:val="001D5443"/>
    <w:rsid w:val="001E0E53"/>
    <w:rsid w:val="001E7554"/>
    <w:rsid w:val="001F4A26"/>
    <w:rsid w:val="001F7014"/>
    <w:rsid w:val="0021109E"/>
    <w:rsid w:val="002131FC"/>
    <w:rsid w:val="00234A9F"/>
    <w:rsid w:val="00255946"/>
    <w:rsid w:val="002670ED"/>
    <w:rsid w:val="00270E9B"/>
    <w:rsid w:val="00272BBE"/>
    <w:rsid w:val="002760AB"/>
    <w:rsid w:val="00276DDA"/>
    <w:rsid w:val="002807BE"/>
    <w:rsid w:val="00283563"/>
    <w:rsid w:val="00284A29"/>
    <w:rsid w:val="00293049"/>
    <w:rsid w:val="002A0BE5"/>
    <w:rsid w:val="002A0E56"/>
    <w:rsid w:val="002B0DBA"/>
    <w:rsid w:val="002B1F39"/>
    <w:rsid w:val="002B4313"/>
    <w:rsid w:val="002B64C1"/>
    <w:rsid w:val="002C1191"/>
    <w:rsid w:val="002C3028"/>
    <w:rsid w:val="002C62D3"/>
    <w:rsid w:val="002C65A0"/>
    <w:rsid w:val="002D519B"/>
    <w:rsid w:val="002D567E"/>
    <w:rsid w:val="002E19E7"/>
    <w:rsid w:val="002E69F7"/>
    <w:rsid w:val="002F392A"/>
    <w:rsid w:val="00300E8B"/>
    <w:rsid w:val="00306A9B"/>
    <w:rsid w:val="003139D6"/>
    <w:rsid w:val="00315590"/>
    <w:rsid w:val="003169BD"/>
    <w:rsid w:val="003215C6"/>
    <w:rsid w:val="00321BFE"/>
    <w:rsid w:val="00327BC5"/>
    <w:rsid w:val="003302AE"/>
    <w:rsid w:val="00356C26"/>
    <w:rsid w:val="00362EEC"/>
    <w:rsid w:val="003715F7"/>
    <w:rsid w:val="003735DD"/>
    <w:rsid w:val="0037774C"/>
    <w:rsid w:val="00377BD1"/>
    <w:rsid w:val="00380896"/>
    <w:rsid w:val="003818A8"/>
    <w:rsid w:val="00397996"/>
    <w:rsid w:val="003A0111"/>
    <w:rsid w:val="003A33DC"/>
    <w:rsid w:val="003B0329"/>
    <w:rsid w:val="003B2EAB"/>
    <w:rsid w:val="003B33FC"/>
    <w:rsid w:val="003B6D97"/>
    <w:rsid w:val="003D091B"/>
    <w:rsid w:val="003D2B46"/>
    <w:rsid w:val="003F1CA4"/>
    <w:rsid w:val="003F4176"/>
    <w:rsid w:val="003F4BBA"/>
    <w:rsid w:val="00406FF2"/>
    <w:rsid w:val="00413E41"/>
    <w:rsid w:val="00416F7C"/>
    <w:rsid w:val="00420208"/>
    <w:rsid w:val="00421237"/>
    <w:rsid w:val="004235FF"/>
    <w:rsid w:val="004256D6"/>
    <w:rsid w:val="004278F5"/>
    <w:rsid w:val="00442144"/>
    <w:rsid w:val="004616D1"/>
    <w:rsid w:val="0046434A"/>
    <w:rsid w:val="00487F60"/>
    <w:rsid w:val="00491122"/>
    <w:rsid w:val="00492ED2"/>
    <w:rsid w:val="004936BE"/>
    <w:rsid w:val="004A12D4"/>
    <w:rsid w:val="004A27FA"/>
    <w:rsid w:val="004B2B55"/>
    <w:rsid w:val="004C5EFB"/>
    <w:rsid w:val="004C6CFE"/>
    <w:rsid w:val="004D6115"/>
    <w:rsid w:val="004E2B8C"/>
    <w:rsid w:val="004E6575"/>
    <w:rsid w:val="004F2CF7"/>
    <w:rsid w:val="004F60A5"/>
    <w:rsid w:val="004F6E46"/>
    <w:rsid w:val="004F7485"/>
    <w:rsid w:val="0050102E"/>
    <w:rsid w:val="00501994"/>
    <w:rsid w:val="005041C6"/>
    <w:rsid w:val="00515B3A"/>
    <w:rsid w:val="005162FF"/>
    <w:rsid w:val="00521998"/>
    <w:rsid w:val="0053278B"/>
    <w:rsid w:val="0054530B"/>
    <w:rsid w:val="005501A8"/>
    <w:rsid w:val="00553AF4"/>
    <w:rsid w:val="00566FFB"/>
    <w:rsid w:val="005743DD"/>
    <w:rsid w:val="005744EA"/>
    <w:rsid w:val="005904C8"/>
    <w:rsid w:val="005B2DB0"/>
    <w:rsid w:val="005B3BD8"/>
    <w:rsid w:val="005C3B9B"/>
    <w:rsid w:val="005D377C"/>
    <w:rsid w:val="005D40EB"/>
    <w:rsid w:val="005E2340"/>
    <w:rsid w:val="00610CB8"/>
    <w:rsid w:val="00613FCE"/>
    <w:rsid w:val="00626E6A"/>
    <w:rsid w:val="00631CC4"/>
    <w:rsid w:val="006328E3"/>
    <w:rsid w:val="0064266F"/>
    <w:rsid w:val="00643086"/>
    <w:rsid w:val="0065063A"/>
    <w:rsid w:val="006507C1"/>
    <w:rsid w:val="00652B91"/>
    <w:rsid w:val="0065362D"/>
    <w:rsid w:val="00653A42"/>
    <w:rsid w:val="00661413"/>
    <w:rsid w:val="00663FCE"/>
    <w:rsid w:val="00674F0E"/>
    <w:rsid w:val="00677559"/>
    <w:rsid w:val="00680BEA"/>
    <w:rsid w:val="0069563A"/>
    <w:rsid w:val="00696541"/>
    <w:rsid w:val="006A5001"/>
    <w:rsid w:val="006B268E"/>
    <w:rsid w:val="006B3B9E"/>
    <w:rsid w:val="006C12BB"/>
    <w:rsid w:val="006C64A6"/>
    <w:rsid w:val="006D5BB9"/>
    <w:rsid w:val="006E07E7"/>
    <w:rsid w:val="006F3356"/>
    <w:rsid w:val="006F6FF1"/>
    <w:rsid w:val="00702AA8"/>
    <w:rsid w:val="00706759"/>
    <w:rsid w:val="007074AB"/>
    <w:rsid w:val="0071531E"/>
    <w:rsid w:val="007258C5"/>
    <w:rsid w:val="00733616"/>
    <w:rsid w:val="00735CC4"/>
    <w:rsid w:val="007366DA"/>
    <w:rsid w:val="0074285A"/>
    <w:rsid w:val="00746E57"/>
    <w:rsid w:val="007475B7"/>
    <w:rsid w:val="00761FFF"/>
    <w:rsid w:val="00762DD3"/>
    <w:rsid w:val="007630BF"/>
    <w:rsid w:val="00775C0A"/>
    <w:rsid w:val="00780B81"/>
    <w:rsid w:val="007820C5"/>
    <w:rsid w:val="00790E16"/>
    <w:rsid w:val="007A4486"/>
    <w:rsid w:val="007A5A1E"/>
    <w:rsid w:val="007B18DF"/>
    <w:rsid w:val="007C0D8C"/>
    <w:rsid w:val="007E48A8"/>
    <w:rsid w:val="007E5D45"/>
    <w:rsid w:val="007E75D9"/>
    <w:rsid w:val="007F0916"/>
    <w:rsid w:val="007F3C31"/>
    <w:rsid w:val="00800759"/>
    <w:rsid w:val="00817436"/>
    <w:rsid w:val="00834D51"/>
    <w:rsid w:val="00837F28"/>
    <w:rsid w:val="008422E7"/>
    <w:rsid w:val="0084348A"/>
    <w:rsid w:val="00856D53"/>
    <w:rsid w:val="008574D1"/>
    <w:rsid w:val="00861565"/>
    <w:rsid w:val="00865273"/>
    <w:rsid w:val="00874BB3"/>
    <w:rsid w:val="00881291"/>
    <w:rsid w:val="00883C73"/>
    <w:rsid w:val="00887104"/>
    <w:rsid w:val="008935C0"/>
    <w:rsid w:val="00894358"/>
    <w:rsid w:val="00895C5D"/>
    <w:rsid w:val="00896595"/>
    <w:rsid w:val="008A318D"/>
    <w:rsid w:val="008B4F74"/>
    <w:rsid w:val="008C0078"/>
    <w:rsid w:val="008C326E"/>
    <w:rsid w:val="008C6854"/>
    <w:rsid w:val="008D337A"/>
    <w:rsid w:val="008D55AE"/>
    <w:rsid w:val="008D6BAF"/>
    <w:rsid w:val="008F0D55"/>
    <w:rsid w:val="009039B4"/>
    <w:rsid w:val="009062C5"/>
    <w:rsid w:val="0090713D"/>
    <w:rsid w:val="00913201"/>
    <w:rsid w:val="00922770"/>
    <w:rsid w:val="00944860"/>
    <w:rsid w:val="00945B5B"/>
    <w:rsid w:val="009607FD"/>
    <w:rsid w:val="00964BB0"/>
    <w:rsid w:val="009706D4"/>
    <w:rsid w:val="009718DE"/>
    <w:rsid w:val="00975CD0"/>
    <w:rsid w:val="00976F1D"/>
    <w:rsid w:val="00982BCA"/>
    <w:rsid w:val="00987527"/>
    <w:rsid w:val="00995AD4"/>
    <w:rsid w:val="009A46BB"/>
    <w:rsid w:val="009A5DEC"/>
    <w:rsid w:val="009B4438"/>
    <w:rsid w:val="009B67CA"/>
    <w:rsid w:val="009C0A12"/>
    <w:rsid w:val="009C299C"/>
    <w:rsid w:val="009D10AA"/>
    <w:rsid w:val="009D5647"/>
    <w:rsid w:val="009E5A78"/>
    <w:rsid w:val="009F44CF"/>
    <w:rsid w:val="009F4E41"/>
    <w:rsid w:val="00A07D5C"/>
    <w:rsid w:val="00A217A9"/>
    <w:rsid w:val="00A22607"/>
    <w:rsid w:val="00A25D94"/>
    <w:rsid w:val="00A31EDF"/>
    <w:rsid w:val="00A35C95"/>
    <w:rsid w:val="00A37474"/>
    <w:rsid w:val="00A4081C"/>
    <w:rsid w:val="00A4398D"/>
    <w:rsid w:val="00A5456B"/>
    <w:rsid w:val="00A83219"/>
    <w:rsid w:val="00A87426"/>
    <w:rsid w:val="00AA2FD4"/>
    <w:rsid w:val="00AA7492"/>
    <w:rsid w:val="00AC19C9"/>
    <w:rsid w:val="00AD1359"/>
    <w:rsid w:val="00AD3478"/>
    <w:rsid w:val="00AD3D13"/>
    <w:rsid w:val="00AD644A"/>
    <w:rsid w:val="00AE223F"/>
    <w:rsid w:val="00AF58C1"/>
    <w:rsid w:val="00B07080"/>
    <w:rsid w:val="00B1072C"/>
    <w:rsid w:val="00B365BE"/>
    <w:rsid w:val="00B373B4"/>
    <w:rsid w:val="00B437CD"/>
    <w:rsid w:val="00B4552B"/>
    <w:rsid w:val="00B50EDF"/>
    <w:rsid w:val="00B53BFA"/>
    <w:rsid w:val="00B57F84"/>
    <w:rsid w:val="00B65EC9"/>
    <w:rsid w:val="00B67A45"/>
    <w:rsid w:val="00B760A6"/>
    <w:rsid w:val="00B76191"/>
    <w:rsid w:val="00B80A64"/>
    <w:rsid w:val="00B97B57"/>
    <w:rsid w:val="00BB0277"/>
    <w:rsid w:val="00BC121B"/>
    <w:rsid w:val="00BC1650"/>
    <w:rsid w:val="00BD0C41"/>
    <w:rsid w:val="00BD1B3A"/>
    <w:rsid w:val="00BD1EB9"/>
    <w:rsid w:val="00BD310A"/>
    <w:rsid w:val="00BD7337"/>
    <w:rsid w:val="00BD797A"/>
    <w:rsid w:val="00BF76BD"/>
    <w:rsid w:val="00C04FA9"/>
    <w:rsid w:val="00C05E99"/>
    <w:rsid w:val="00C136D5"/>
    <w:rsid w:val="00C325EE"/>
    <w:rsid w:val="00C44BE3"/>
    <w:rsid w:val="00C45E4A"/>
    <w:rsid w:val="00C5008D"/>
    <w:rsid w:val="00C544DB"/>
    <w:rsid w:val="00C61658"/>
    <w:rsid w:val="00C64084"/>
    <w:rsid w:val="00CA0281"/>
    <w:rsid w:val="00CA5B5D"/>
    <w:rsid w:val="00CB4AB9"/>
    <w:rsid w:val="00CC2501"/>
    <w:rsid w:val="00CC488A"/>
    <w:rsid w:val="00CC576A"/>
    <w:rsid w:val="00CC7E1E"/>
    <w:rsid w:val="00CD56BE"/>
    <w:rsid w:val="00D07096"/>
    <w:rsid w:val="00D14534"/>
    <w:rsid w:val="00D17C24"/>
    <w:rsid w:val="00D24DC7"/>
    <w:rsid w:val="00D25E45"/>
    <w:rsid w:val="00D325A1"/>
    <w:rsid w:val="00D35DAE"/>
    <w:rsid w:val="00D508A0"/>
    <w:rsid w:val="00D57672"/>
    <w:rsid w:val="00D654A9"/>
    <w:rsid w:val="00D77D4F"/>
    <w:rsid w:val="00D830E7"/>
    <w:rsid w:val="00D8325A"/>
    <w:rsid w:val="00D865C5"/>
    <w:rsid w:val="00D87E0D"/>
    <w:rsid w:val="00D9311A"/>
    <w:rsid w:val="00D94F4E"/>
    <w:rsid w:val="00DA1EC4"/>
    <w:rsid w:val="00DA7A28"/>
    <w:rsid w:val="00DB016F"/>
    <w:rsid w:val="00DC50A1"/>
    <w:rsid w:val="00DC6703"/>
    <w:rsid w:val="00DD6D31"/>
    <w:rsid w:val="00DE1FF2"/>
    <w:rsid w:val="00DE4E0A"/>
    <w:rsid w:val="00DF38E1"/>
    <w:rsid w:val="00DF394D"/>
    <w:rsid w:val="00E01F28"/>
    <w:rsid w:val="00E06096"/>
    <w:rsid w:val="00E12635"/>
    <w:rsid w:val="00E20F20"/>
    <w:rsid w:val="00E22F52"/>
    <w:rsid w:val="00E2401B"/>
    <w:rsid w:val="00E27D93"/>
    <w:rsid w:val="00E33265"/>
    <w:rsid w:val="00E51B75"/>
    <w:rsid w:val="00E54D52"/>
    <w:rsid w:val="00E66194"/>
    <w:rsid w:val="00E71DF7"/>
    <w:rsid w:val="00E75D2D"/>
    <w:rsid w:val="00E84094"/>
    <w:rsid w:val="00E90A05"/>
    <w:rsid w:val="00E96352"/>
    <w:rsid w:val="00EA570B"/>
    <w:rsid w:val="00EB5AD3"/>
    <w:rsid w:val="00EB676E"/>
    <w:rsid w:val="00EC000E"/>
    <w:rsid w:val="00EC2DE0"/>
    <w:rsid w:val="00ED507F"/>
    <w:rsid w:val="00EE0EB7"/>
    <w:rsid w:val="00EE5897"/>
    <w:rsid w:val="00EF1661"/>
    <w:rsid w:val="00EF7552"/>
    <w:rsid w:val="00F01509"/>
    <w:rsid w:val="00F127DC"/>
    <w:rsid w:val="00F2620D"/>
    <w:rsid w:val="00F26E7B"/>
    <w:rsid w:val="00F314D6"/>
    <w:rsid w:val="00F32C70"/>
    <w:rsid w:val="00F3639A"/>
    <w:rsid w:val="00F55FFD"/>
    <w:rsid w:val="00F8411F"/>
    <w:rsid w:val="00F85158"/>
    <w:rsid w:val="00FB1BEF"/>
    <w:rsid w:val="00FB73F5"/>
    <w:rsid w:val="00FC1A35"/>
    <w:rsid w:val="00FF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D52FD"/>
  <w15:docId w15:val="{EFF906BC-2BFE-451D-A45A-0400E46C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C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8089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5E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E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5E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E4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23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5FF"/>
  </w:style>
  <w:style w:type="paragraph" w:styleId="Footer">
    <w:name w:val="footer"/>
    <w:basedOn w:val="Normal"/>
    <w:link w:val="FooterChar"/>
    <w:uiPriority w:val="99"/>
    <w:unhideWhenUsed/>
    <w:rsid w:val="004235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5FF"/>
  </w:style>
  <w:style w:type="character" w:customStyle="1" w:styleId="Heading4Char">
    <w:name w:val="Heading 4 Char"/>
    <w:basedOn w:val="DefaultParagraphFont"/>
    <w:link w:val="Heading4"/>
    <w:uiPriority w:val="9"/>
    <w:rsid w:val="00380896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380896"/>
  </w:style>
  <w:style w:type="character" w:customStyle="1" w:styleId="cell-value">
    <w:name w:val="cell-value"/>
    <w:basedOn w:val="DefaultParagraphFont"/>
    <w:rsid w:val="00380896"/>
  </w:style>
  <w:style w:type="character" w:customStyle="1" w:styleId="quality-sign">
    <w:name w:val="quality-sign"/>
    <w:basedOn w:val="DefaultParagraphFont"/>
    <w:rsid w:val="00380896"/>
  </w:style>
  <w:style w:type="character" w:customStyle="1" w:styleId="quality-text">
    <w:name w:val="quality-text"/>
    <w:basedOn w:val="DefaultParagraphFont"/>
    <w:rsid w:val="00380896"/>
  </w:style>
  <w:style w:type="paragraph" w:styleId="NormalWeb">
    <w:name w:val="Normal (Web)"/>
    <w:basedOn w:val="Normal"/>
    <w:uiPriority w:val="99"/>
    <w:semiHidden/>
    <w:unhideWhenUsed/>
    <w:rsid w:val="003808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C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D576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ell">
    <w:name w:val="cell"/>
    <w:basedOn w:val="DefaultParagraphFont"/>
    <w:rsid w:val="00C45E4A"/>
  </w:style>
  <w:style w:type="character" w:customStyle="1" w:styleId="block">
    <w:name w:val="block"/>
    <w:basedOn w:val="DefaultParagraphFont"/>
    <w:rsid w:val="00C45E4A"/>
  </w:style>
  <w:style w:type="character" w:styleId="CommentReference">
    <w:name w:val="annotation reference"/>
    <w:basedOn w:val="DefaultParagraphFont"/>
    <w:uiPriority w:val="99"/>
    <w:semiHidden/>
    <w:unhideWhenUsed/>
    <w:rsid w:val="00960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7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2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69FA5-AF4C-4D82-8E66-1D900D808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Jayedi</dc:creator>
  <cp:keywords/>
  <dc:description/>
  <cp:lastModifiedBy>Arunkumar M</cp:lastModifiedBy>
  <cp:revision>5</cp:revision>
  <cp:lastPrinted>2021-12-27T16:22:00Z</cp:lastPrinted>
  <dcterms:created xsi:type="dcterms:W3CDTF">2025-07-12T17:25:00Z</dcterms:created>
  <dcterms:modified xsi:type="dcterms:W3CDTF">2025-09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9b41a-e2e1-4cdd-af17-78405ee63e74</vt:lpwstr>
  </property>
</Properties>
</file>